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7513" w:leader="none"/>
        </w:tabs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Table S2. Characteristics of sugar-pathway genes in the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Acinetobacter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polysaccharid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gene clusters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for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he 25 P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gc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equence forms</w:t>
      </w:r>
    </w:p>
    <w:p>
      <w:pPr>
        <w:pStyle w:val="Normal"/>
        <w:tabs>
          <w:tab w:val="clear" w:pos="420"/>
          <w:tab w:val="left" w:pos="7513" w:leader="none"/>
        </w:tabs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5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709"/>
        <w:gridCol w:w="1618"/>
        <w:gridCol w:w="917"/>
        <w:gridCol w:w="650"/>
        <w:gridCol w:w="893"/>
        <w:gridCol w:w="1110"/>
        <w:gridCol w:w="2155"/>
        <w:gridCol w:w="1118"/>
        <w:gridCol w:w="1189"/>
        <w:gridCol w:w="1090"/>
        <w:gridCol w:w="1189"/>
        <w:gridCol w:w="1425"/>
      </w:tblGrid>
      <w:tr>
        <w:trPr>
          <w:trHeight w:val="10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utative func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gc form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C%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ngth of amino acid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served doma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milar protein in Swiss-Pr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database</w:t>
            </w:r>
          </w:p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unction, OS=strain,GN=gene, (accession No.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%Identical/%Similar</w:t>
            </w:r>
          </w:p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 Swiss-Pr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databa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name, species , (strain), accession No. of the Similar protei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Identical/%Similar for nr databa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resent in oth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gc for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versity of shared gene (%Identical)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 dTDP-D-Fuc3N(R3Hb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t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6-deoxyhex-4-ulose iso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tA, PF05523, E=3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P-4-oxo-6-deoxy-alpha-D-glucose-3,4-oxoiso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eurinibacillus thermoaerophi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d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6T1W8|FDTA_ANET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dt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14, (AAT7717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/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t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6-deoxy-D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ex-3-uloseami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PF01041, E=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DP-3-amino-3,6-dideoxy-alpha-D-galactopyranose transamin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eurinibacillus thermoaerophi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d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6T1W6|FDTB_ANET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/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dtB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E.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114, (AAT7717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hC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yr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r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brio harvey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HY01)  GN=A1Q_0139, (A6ASH4|A6ASH4_VIBH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/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butyryl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103, (AAS7316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 UDP-L-FucNAc</w:t>
            </w:r>
          </w:p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nl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6-dehydratase,3-and 5-epimeriz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_synt_2, PF02719, E=2.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N-acetylglucosamine 4,6-dehydratase OS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ampylobacter jejun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train 81-176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seB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Q5QKR8|PSEB_CAMJJ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/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nl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77, (AAY28260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nl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t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, PF01370, E=6.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D dependent epimerase/dehydratase family protein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inetobacter baumann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OIFC098) GN=ACIN5098_0097, (K5PKF3|K5PKF3_ACIB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/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nlB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45, (AAV7453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nlC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2 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_2, PF02350, E=3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N-acetylglucosamine 2-epi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thanocaldococcus jannasch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43067 / DSM 2661 / JAL-1 / JCM 10045 / NBRC 100440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ec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58899|WECB_METJA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/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nlC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5, (AAV7454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/>
              </w:rPr>
              <w:t>Synthesis of UDP-GalN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a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/GDP-mannose dehydroge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G_MGDP_dh_C, PF03720, E=9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 polysaccharide biosynthesis protein VipA/TviB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lmonella typ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p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04972|VIPA_SALTI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/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pO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AAM2781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a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, PF01370, E=1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 polysaccharide biosynthesis protein VipB/TviC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lmonella typ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p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04973|VIPB_SALTI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/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pP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AAM27817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~ 99</w:t>
            </w:r>
          </w:p>
        </w:tc>
      </w:tr>
      <w:tr>
        <w:trPr>
          <w:trHeight w:val="187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/>
              </w:rPr>
              <w:t>Synthesis of UDP-GalN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cNAc 4-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, PF01370, E=5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glucose 4-epi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16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55180|GALE_BACSU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DP-glucose 4-epimeras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teromonas macleod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'Deep ecotype', (YP_00442610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~ 100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/>
              </w:rPr>
              <w:t>Synthesis of CMP-Leg5Ac7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-dependent epimerase/dehydrat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_synt_2, PF02719, E=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UDP-N-acetyl-alpha-D-glucosamine C6 dehydratase OS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it-IT"/>
              </w:rPr>
              <w:t>Campylobacter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it-IT"/>
              </w:rPr>
              <w:t xml:space="preserve">subsp. jejun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serotype O:2 (strain NCTC 11168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it-IT"/>
              </w:rPr>
              <w:t>pgl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, (Q0P9D4|PGLF_CAMJ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/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Le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19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    PF01041, E=3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4-amino-4,6-dideoxy-N-acetyl-alpha-D-glucosamine transamin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ampylobacter jejuni subsp. jejun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otype O: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train NCTC 11168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g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0P9D3|PGLE_CAMJ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/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Lea2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19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P-sugar hydrolase/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_2, PF02350, E=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,4,5-tetrahydropyridine-2,6-dicarboxylate N-acetyltransferase OS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ermosipho africa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TCF52B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p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B7IF15|DAPH_THEAB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/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Le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5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197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ionaminic acid synth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B, PF03102, E=4.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lang w:val="it-IT"/>
              </w:rPr>
              <w:t>Pseudaminic acid synthase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lang w:val="it-IT"/>
              </w:rPr>
              <w:t xml:space="preserve">OS=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it-IT"/>
              </w:rPr>
              <w:t>Campylobacter jejuni</w:t>
            </w:r>
            <w:r>
              <w:rPr>
                <w:rFonts w:cs="Times New Roman" w:ascii="Times New Roman" w:hAnsi="Times New Roman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t-IT"/>
              </w:rPr>
              <w:t xml:space="preserve">(strain NCTC 11168) GN=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it-IT"/>
              </w:rPr>
              <w:t>pseI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t-IT"/>
              </w:rPr>
              <w:t>,</w:t>
            </w:r>
            <w:r>
              <w:rPr>
                <w:rFonts w:cs="Times New Roman" w:ascii="Times New Roman" w:hAnsi="Times New Roman"/>
                <w:lang w:val="it-IT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Q0P8U0|PSEI_CAMJE</w:t>
            </w:r>
            <w:r>
              <w:rPr>
                <w:rFonts w:cs="Times New Roman" w:ascii="Times New Roman" w:hAnsi="Times New Roman"/>
                <w:lang w:val="it-IT"/>
              </w:rPr>
              <w:t>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/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Lea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19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1707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sialic acid biosynthesis protein P7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u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47400|NEUC_ECOLX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/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etyl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usobacterium ulce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ZP_1097432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TP_transferase, PF00483, E=1.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3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mannose-1-phosphate guanylyltransferase 1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yza sativa subsp. japon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Os03g0268400, (Q84JH5|GMPP1_ORYSJ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/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Lea6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19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g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yl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TP_transf_3, PF02348, E=1.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2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N-acylneuraminate cytidyl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aemophilus influenz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51907 / DSM 11121 / KW20 / Rd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u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57140|NEUA_HAE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/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Lea7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61, (ADJ19200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/>
              </w:rPr>
              <w:t>Synthesis of UDP-ManN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na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glucosamine 2-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_2, PF02350, E=2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2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N-acetylglucosamine 2-epi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ersinia pest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ec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8ZAE3|WECB_YERP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/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na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igella dysente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ype 10, (ACA24905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850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 CMP-Pse5Ac7(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3Hb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 dehydratase/C5 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_synt_2, PF02719, E=1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N-acetylglucosamine 4,6-dehydratase (inverting)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ampylobacter jejun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ub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.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erotype O:23/36 (strain 81-176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5QKR8|PSEB_CAMJJ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b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igella boyd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ype 7, (ACD3706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   PF01041, E=3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4-amino-4-deoxy-L-arabinose--oxoglutarate aminotransferase OS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oteus mirabi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HI4320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n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B4ETL5|ARNB_PROM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/5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Psb2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l-PL"/>
              </w:rPr>
              <w:t>S. boydii</w:t>
            </w: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 type 7, (ACD37065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/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yl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TP_transf_3, PF02348, E=3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3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eudaminic acid cytidyl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mpylobacter jejuni subsp.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erotype O:2 (strain NCTC 1116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0P8U6|PSEF_CAMJ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/7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Psb3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l-PL"/>
              </w:rPr>
              <w:t>S. boydii</w:t>
            </w: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 type 7, (ACD3706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yco_tran_28_C, PF04101, E=1.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it-IT"/>
              </w:rPr>
              <w:t>-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UDP-2,4-diacetamido-2,4,6-trideoxy-beta-L-altropyranose hydrol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pl-PL"/>
              </w:rPr>
              <w:t>Campylobacter jejuni subsp.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 serotype O:2 (strain NCTC 1116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pl-PL"/>
              </w:rPr>
              <w:t>pse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, (Q0P8U5|PSEG_CAMJ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/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Psb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l-PL"/>
              </w:rPr>
              <w:t>S. boydii</w:t>
            </w: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 type 7, (ACD37067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(3-hydroxybutanoyl) 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_1, PF00583, E=3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yltransferase PseH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mpylobacter jejuni subsp. jeju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erotype O:23/36 (strain 81-176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A1W0U7|PSEH_CAMJJ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/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Psb5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l-PL"/>
              </w:rPr>
              <w:t>S. boydii</w:t>
            </w: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 xml:space="preserve"> type 7, (ACD37068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b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ens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B, PF03102, E=1.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eudaminic acid synth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licobacter pylor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700392 / 26695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O24980|PSEI_HELP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/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b6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.boyd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ype 7], (ACD3706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~ 99</w:t>
            </w:r>
          </w:p>
        </w:tc>
      </w:tr>
      <w:tr>
        <w:trPr>
          <w:trHeight w:val="175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/>
              </w:rPr>
              <w:t>Synthesis of dTDP-D-Qui3N(R3Hb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dt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6-deoxy-3,4-keto-hexulose iso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tA, PF05523, E=8.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P-4-oxo-6-deoxy-alpha-D-glucose-3,4-oxoiso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eurinibacillus thermoaerophi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d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6T1W8|FDTA_ANET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Qdt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rovidencia alcalifaciens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40, (AEB61512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dt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   PF01041, E=5.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DP-3-amino-3,6-dideoxy-alpha-D-galactopyranose transaminase OS=Aneurinibacillus thermoaerophilus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d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6T1W6|FDTB_ANET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QdtB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 alcalifaciens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40, (AEB6151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dhC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yr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butyryltransferase OS=Cronobacter sakazakii (strain 696) GN=BN128_1580, (K8CQN3|K8CQN3_CROSK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/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butyryl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103, (AAS7316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 dTDP-L-Rh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l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1-phosphate thymidyl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TP_transferase, PF00483, E=7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7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1-phosphate thymidyl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almonella typhimu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LT2 / SGSC1412 / ATCC 700720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m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26393|RMLA_SALT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/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ml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09, (ADR74236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l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D-glucose-4,6-dehydrat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merase, PF01370, E=9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DP-glucose 4,6-dehydratase 2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K12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f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27830|RMLB2_ECOLI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/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TDP-glucose 4,6-dehydrat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36, (YP_67184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lC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4-keto-6-deoxy-D-glucose-3,5-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TDP_sugar_isom, PF00908, E=2.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7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DP-4-dehydrorhamnose 3,5-epi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higella flexner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b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37780|RMLC_SHIFL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/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RmlC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 O147, (ABI9898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~ 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ml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-6-deoxy-L-mannose dehydroge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lD_sub_bind, PF04321, E=2.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DP-4-dehydrorhamnose reduct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K12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b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37760|RMLD_ECOLI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/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47, (AAY2825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/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~ 99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 UDP-Gl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d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6-dehydroge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G_MGDP_dh_C, PF03720, E=1.5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glucose 6-dehydrogen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15692 / PAO1 / 1C / PRS 101 / LMG 1222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ud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O86422|UDG_PSEA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/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DP-glucose 6-dehydrogen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alomon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D01, (ZP_0863822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~ 100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ynthesis of</w:t>
            </w:r>
            <w:bookmarkEnd w:id="0"/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UDP-GlcNAc(3NAc)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nn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D-GlcNAcA oxid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O_IDH_MocA, PF01408, E=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UDP-N-acetyl-2-amino-2-deoxy-D-glucuronate oxid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 (strain ATCC 15692 / PAO1 / 1C / PRS 101 / LMG 1222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wbp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, (G3XD23|WBPB_PSEA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/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WbpB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seudomonas aeruginos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5, (AAC4585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nnC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2-acetamido-3-amino-2,3-dideoxy-D-glucuronate N-acet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15692 / PAO1 / 1C / PRS 101 / LMG 1222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bp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G3XD01|WBPD_PSEA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/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p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5, (AAG0654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  <w:tr>
        <w:trPr>
          <w:trHeight w:val="510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nnB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ine--scyllo-inositol transami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   PF01041, E=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2-acetamido-2-deoxy-3-oxo-D-glucuronate aminotransferase OS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15692 / PAO1 / 1C / PRS 101 / LMG 12228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b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9HZ76|WBPE_PSEA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/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p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5, (AAG0654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bpL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muramyl pentapeptide phosphotransferase/UDP-N-acetylglucosamine-1-phosphate 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Glycos_transf_4, PF00953, E=3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3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undecaprenyl-phosphate N-acetylglucosaminyl 1-phosphate 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16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ag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O34753|TAGO_BACSU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/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glycosyl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5, (AAG0653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9/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99</w:t>
            </w:r>
          </w:p>
        </w:tc>
      </w:tr>
      <w:tr>
        <w:trPr>
          <w:trHeight w:val="127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wbpV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function unknow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31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3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Epimerase, PF01370, E=1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3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glucose 4-epi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brio choler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56623|GALE_VIBCL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/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WbpV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O6, (AAF2399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3/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99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itial transfer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weeH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tial 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Bac_transf, PF02397, E=1.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4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decaprenyl-phosphate galactose phosphotransferase OS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lmonella typhimuri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LT2/ SGSC1412 / ATCC 700720) GN=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fbP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P26406|RFBP_SALTY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/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caprenyl-phosphate galactose phosphotransf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DK2, (P_006481715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0/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~ 100</w:t>
            </w:r>
          </w:p>
        </w:tc>
      </w:tr>
      <w:tr>
        <w:trPr>
          <w:trHeight w:val="102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weeI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cet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37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acetyltransferase EpsM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cillus subti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168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ps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71063|EPSM_BACSU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/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acetyl 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seudomonas sp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Ag1, (ZP_10478394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6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5 ~ 91</w:t>
            </w:r>
          </w:p>
        </w:tc>
      </w:tr>
      <w:tr>
        <w:trPr>
          <w:trHeight w:val="235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eeJ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, PF01041, E=1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DP-4-amino-4-deoxy-L-arabinose--oxoglutarate amino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monas fluoresce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Pf0-1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n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3KCC3|ARNB_PSEPF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/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amino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Comamonas testosteroni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KF-1, (ZP_03541148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~ 98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eeK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atase/epi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_synt_2, PF02719, E=3.2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2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sular polysaccharide biosynthesis protein CapD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p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39853|CAPD_STAAU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/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pM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erugin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5, (NP_25183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~ 99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gm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c beta-1,2-glucan modification transmembrane prote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ase, PF00884, E=1.4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cyclic beta-1,2-glucan modification protein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izobium melilot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1021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gm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72302|CGMA_RHIME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/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lfat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inorhizobium medi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SM419, (YP_001327243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18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8 ~ 100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U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P-glucose-1-phosphate uridylyl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NTP_transferase, PF00483, E=3.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2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P--glucose-1-phosphate uridylyltransf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aemophilus influenz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51907 / DSM 11121 / KW20 / Rd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P44878|GALU_HAEIN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/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TP-glucose-1-phosphate uridylyltransf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CN033, (EGP2542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~ 100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i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isom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I, PF00342, E=5.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6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6-phosphate isomer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inetobacter baumann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train ATCC 17978 / NCDC KC 755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A3M0W5|G6PI_ACIBT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/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-6-phosphate isomer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YP_006093861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~ 99</w:t>
            </w:r>
          </w:p>
        </w:tc>
      </w:tr>
      <w:tr>
        <w:trPr>
          <w:trHeight w:val="765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gm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ucomut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_PMM_I, PF02878, E=7.1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mannomutase OS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brio choler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erotype O1 (strain ATCC 39315 / El Tor Inaba N16961) GN=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b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(Q06951|RFBB_VIBCH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/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mannomutas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brio chol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395, (ACP08299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/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g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51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~ 100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420"/>
          <w:tab w:val="left" w:pos="7513" w:leader="none"/>
        </w:tabs>
        <w:ind w:firstLine="440"/>
        <w:jc w:val="left"/>
        <w:outlineLvl w:val="0"/>
        <w:rPr/>
      </w:pPr>
      <w:r>
        <w:rPr>
          <w:rFonts w:cs="Times New Roman" w:ascii="Times New Roman" w:hAnsi="Times New Roman"/>
          <w:color w:val="000000"/>
          <w:sz w:val="22"/>
        </w:rPr>
        <w:t>a, Pfam family (http://pfam.janelia.org/). “N/A” indicates there isn’t a Pfam family fit the gene.</w:t>
      </w:r>
    </w:p>
    <w:sectPr>
      <w:type w:val="nextPage"/>
      <w:pgSz w:orient="landscape" w:w="16838" w:h="11906"/>
      <w:pgMar w:left="284" w:right="253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jaVu Sans">
    <w:altName w:val="Arial Unicode MS"/>
    <w:charset w:val="00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AbsatzStandardschriftart">
    <w:name w:val="Absatz-Standardschriftart"/>
    <w:qFormat/>
    <w:rPr/>
  </w:style>
  <w:style w:type="character" w:styleId="WW1">
    <w:name w:val="WW-默认段落字体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Arial Unicode MS" w:hAnsi="DejaVu Sans;Arial Unicode MS" w:eastAsia="DejaVu Sans;Arial Unicode MS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eiry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eiry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CharCharCharChar">
    <w:name w:val="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2"/>
      <w:sz w:val="24"/>
      <w:szCs w:val="20"/>
    </w:rPr>
  </w:style>
  <w:style w:type="paragraph" w:styleId="CharChar">
    <w:name w:val=" Знак Знак Char Char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2"/>
      <w:sz w:val="24"/>
      <w:szCs w:val="20"/>
    </w:rPr>
  </w:style>
  <w:style w:type="paragraph" w:styleId="Style18">
    <w:name w:val="表格内容"/>
    <w:basedOn w:val="Normal"/>
    <w:qFormat/>
    <w:pPr>
      <w:suppressLineNumbers/>
    </w:pPr>
    <w:rPr/>
  </w:style>
  <w:style w:type="paragraph" w:styleId="Style19">
    <w:name w:val="表格标题"/>
    <w:basedOn w:val="Style18"/>
    <w:qFormat/>
    <w:pPr>
      <w:suppressLineNumbers/>
      <w:jc w:val="center"/>
    </w:pPr>
    <w:rPr>
      <w:b/>
      <w:bCs/>
    </w:rPr>
  </w:style>
  <w:style w:type="paragraph" w:styleId="Style20">
    <w:name w:val="纯文本"/>
    <w:basedOn w:val="Normal"/>
    <w:qFormat/>
    <w:pPr>
      <w:suppressAutoHyphens w:val="false"/>
    </w:pPr>
    <w:rPr>
      <w:rFonts w:ascii="宋体;SimSun" w:hAnsi="宋体;SimSun" w:cs="Courier New"/>
      <w:kern w:val="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11:00Z</dcterms:created>
  <dc:creator>dell</dc:creator>
  <dc:description/>
  <cp:keywords/>
  <dc:language>en-US</dc:language>
  <cp:lastModifiedBy>DELL</cp:lastModifiedBy>
  <dcterms:modified xsi:type="dcterms:W3CDTF">2013-06-06T06:35:00Z</dcterms:modified>
  <cp:revision>8</cp:revision>
  <dc:subject/>
  <dc:title>List of amino sugar and nucleotide sugar synthesis genes in Acientobacter</dc:title>
</cp:coreProperties>
</file>